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9BD4BA" w14:textId="0F32C4C3" w:rsidR="00642940" w:rsidRPr="00001DA9" w:rsidRDefault="00E77B2D">
      <w:pPr>
        <w:rPr>
          <w:rFonts w:ascii="Arial" w:hAnsi="Arial" w:cs="Arial"/>
          <w:sz w:val="22"/>
          <w:szCs w:val="22"/>
        </w:rPr>
      </w:pPr>
      <w:r w:rsidRPr="00001DA9">
        <w:rPr>
          <w:rFonts w:ascii="Arial" w:hAnsi="Arial" w:cs="Arial"/>
          <w:sz w:val="22"/>
          <w:szCs w:val="22"/>
        </w:rPr>
        <w:t>Supplementary Table 1. Candidate Gene List</w:t>
      </w:r>
      <w:r w:rsidR="003A052C" w:rsidRPr="00001DA9">
        <w:rPr>
          <w:rFonts w:ascii="Arial" w:hAnsi="Arial" w:cs="Arial"/>
          <w:sz w:val="22"/>
          <w:szCs w:val="22"/>
        </w:rPr>
        <w:t xml:space="preserve"> Used to </w:t>
      </w:r>
      <w:r w:rsidR="00001DA9" w:rsidRPr="00001DA9">
        <w:rPr>
          <w:rFonts w:ascii="Arial" w:hAnsi="Arial" w:cs="Arial"/>
          <w:sz w:val="22"/>
          <w:szCs w:val="22"/>
        </w:rPr>
        <w:t>Generate</w:t>
      </w:r>
      <w:r w:rsidR="003A052C" w:rsidRPr="00001DA9">
        <w:rPr>
          <w:rFonts w:ascii="Arial" w:hAnsi="Arial" w:cs="Arial"/>
          <w:sz w:val="22"/>
          <w:szCs w:val="22"/>
        </w:rPr>
        <w:t xml:space="preserve"> BED</w:t>
      </w:r>
      <w:r w:rsidR="00001DA9" w:rsidRPr="00001DA9">
        <w:rPr>
          <w:rFonts w:ascii="Arial" w:hAnsi="Arial" w:cs="Arial"/>
          <w:sz w:val="22"/>
          <w:szCs w:val="22"/>
        </w:rPr>
        <w:t xml:space="preserve"> </w:t>
      </w:r>
      <w:r w:rsidR="003A052C" w:rsidRPr="00001DA9">
        <w:rPr>
          <w:rFonts w:ascii="Arial" w:hAnsi="Arial" w:cs="Arial"/>
          <w:sz w:val="22"/>
          <w:szCs w:val="22"/>
        </w:rPr>
        <w:t xml:space="preserve">File for </w:t>
      </w:r>
      <w:r w:rsidR="00001DA9" w:rsidRPr="00001DA9">
        <w:rPr>
          <w:rFonts w:ascii="Arial" w:hAnsi="Arial" w:cs="Arial"/>
          <w:sz w:val="22"/>
          <w:szCs w:val="22"/>
        </w:rPr>
        <w:t>Variant Filtering</w:t>
      </w:r>
      <w:r w:rsidRPr="00001DA9"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9"/>
        <w:gridCol w:w="1300"/>
        <w:gridCol w:w="1318"/>
        <w:gridCol w:w="1318"/>
      </w:tblGrid>
      <w:tr w:rsidR="00E77B2D" w:rsidRPr="00001DA9" w14:paraId="34AD461D" w14:textId="77777777" w:rsidTr="00676482">
        <w:trPr>
          <w:trHeight w:val="320"/>
        </w:trPr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0FC4EDC" w14:textId="77777777" w:rsidR="00E77B2D" w:rsidRPr="00001DA9" w:rsidRDefault="00E77B2D" w:rsidP="007A31C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01DA9">
              <w:rPr>
                <w:rFonts w:ascii="Arial" w:hAnsi="Arial" w:cs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6A1A5A" w14:textId="77777777" w:rsidR="00E77B2D" w:rsidRPr="00001DA9" w:rsidRDefault="00E77B2D" w:rsidP="007A31C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01DA9">
              <w:rPr>
                <w:rFonts w:ascii="Arial" w:hAnsi="Arial" w:cs="Arial"/>
                <w:b/>
                <w:bCs/>
                <w:sz w:val="22"/>
                <w:szCs w:val="22"/>
              </w:rPr>
              <w:t>Chr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81ACA9" w14:textId="77777777" w:rsidR="00E77B2D" w:rsidRPr="00001DA9" w:rsidRDefault="00E77B2D" w:rsidP="007A31C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01DA9">
              <w:rPr>
                <w:rFonts w:ascii="Arial" w:hAnsi="Arial" w:cs="Arial"/>
                <w:b/>
                <w:bCs/>
                <w:sz w:val="22"/>
                <w:szCs w:val="22"/>
              </w:rPr>
              <w:t>Start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C9B18D" w14:textId="77777777" w:rsidR="00E77B2D" w:rsidRPr="00001DA9" w:rsidRDefault="00E77B2D" w:rsidP="007A31C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01DA9">
              <w:rPr>
                <w:rFonts w:ascii="Arial" w:hAnsi="Arial" w:cs="Arial"/>
                <w:b/>
                <w:bCs/>
                <w:sz w:val="22"/>
                <w:szCs w:val="22"/>
              </w:rPr>
              <w:t>End</w:t>
            </w:r>
          </w:p>
        </w:tc>
      </w:tr>
      <w:tr w:rsidR="00E77B2D" w:rsidRPr="00001DA9" w14:paraId="017715A5" w14:textId="77777777" w:rsidTr="00676482">
        <w:trPr>
          <w:trHeight w:val="320"/>
        </w:trPr>
        <w:tc>
          <w:tcPr>
            <w:tcW w:w="145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667A2D8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AHR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0DF3049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 xml:space="preserve">chr7    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noWrap/>
            <w:hideMark/>
          </w:tcPr>
          <w:p w14:paraId="0D4BFEB8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17298652</w:t>
            </w:r>
          </w:p>
        </w:tc>
        <w:tc>
          <w:tcPr>
            <w:tcW w:w="131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777940A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17346147</w:t>
            </w:r>
          </w:p>
        </w:tc>
      </w:tr>
      <w:tr w:rsidR="00E77B2D" w:rsidRPr="00001DA9" w14:paraId="512C7F42" w14:textId="77777777" w:rsidTr="00676482">
        <w:trPr>
          <w:trHeight w:val="320"/>
        </w:trPr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50861A2E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ATF3</w:t>
            </w:r>
          </w:p>
        </w:tc>
        <w:tc>
          <w:tcPr>
            <w:tcW w:w="1300" w:type="dxa"/>
            <w:noWrap/>
            <w:hideMark/>
          </w:tcPr>
          <w:p w14:paraId="43A73C3D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hr1</w:t>
            </w:r>
          </w:p>
        </w:tc>
        <w:tc>
          <w:tcPr>
            <w:tcW w:w="1318" w:type="dxa"/>
            <w:noWrap/>
            <w:hideMark/>
          </w:tcPr>
          <w:p w14:paraId="01BEDA30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212565407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noWrap/>
            <w:hideMark/>
          </w:tcPr>
          <w:p w14:paraId="11C517BE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212620777</w:t>
            </w:r>
          </w:p>
        </w:tc>
      </w:tr>
      <w:tr w:rsidR="00E77B2D" w:rsidRPr="00001DA9" w14:paraId="2708ED14" w14:textId="77777777" w:rsidTr="00676482">
        <w:trPr>
          <w:trHeight w:val="320"/>
        </w:trPr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331AF067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ATG16L1</w:t>
            </w:r>
          </w:p>
        </w:tc>
        <w:tc>
          <w:tcPr>
            <w:tcW w:w="1300" w:type="dxa"/>
            <w:noWrap/>
            <w:hideMark/>
          </w:tcPr>
          <w:p w14:paraId="2B8568B3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hr2</w:t>
            </w:r>
          </w:p>
        </w:tc>
        <w:tc>
          <w:tcPr>
            <w:tcW w:w="1318" w:type="dxa"/>
            <w:noWrap/>
            <w:hideMark/>
          </w:tcPr>
          <w:p w14:paraId="380E673B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233251673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noWrap/>
            <w:hideMark/>
          </w:tcPr>
          <w:p w14:paraId="1B9B11DC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233295669</w:t>
            </w:r>
          </w:p>
        </w:tc>
      </w:tr>
      <w:tr w:rsidR="00E77B2D" w:rsidRPr="00001DA9" w14:paraId="090B559E" w14:textId="77777777" w:rsidTr="00676482">
        <w:trPr>
          <w:trHeight w:val="320"/>
        </w:trPr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1C7BEF09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AXIN2</w:t>
            </w:r>
          </w:p>
        </w:tc>
        <w:tc>
          <w:tcPr>
            <w:tcW w:w="1300" w:type="dxa"/>
            <w:noWrap/>
            <w:hideMark/>
          </w:tcPr>
          <w:p w14:paraId="598DECC8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hr17</w:t>
            </w:r>
          </w:p>
        </w:tc>
        <w:tc>
          <w:tcPr>
            <w:tcW w:w="1318" w:type="dxa"/>
            <w:noWrap/>
            <w:hideMark/>
          </w:tcPr>
          <w:p w14:paraId="34C19D8F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65528563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noWrap/>
            <w:hideMark/>
          </w:tcPr>
          <w:p w14:paraId="02C635D1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65561648</w:t>
            </w:r>
          </w:p>
        </w:tc>
      </w:tr>
      <w:tr w:rsidR="00E77B2D" w:rsidRPr="00001DA9" w14:paraId="207DB5C4" w14:textId="77777777" w:rsidTr="00676482">
        <w:trPr>
          <w:trHeight w:val="320"/>
        </w:trPr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12E034D8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BAX</w:t>
            </w:r>
          </w:p>
        </w:tc>
        <w:tc>
          <w:tcPr>
            <w:tcW w:w="1300" w:type="dxa"/>
            <w:noWrap/>
            <w:hideMark/>
          </w:tcPr>
          <w:p w14:paraId="3E57ED8B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hr19</w:t>
            </w:r>
          </w:p>
        </w:tc>
        <w:tc>
          <w:tcPr>
            <w:tcW w:w="1318" w:type="dxa"/>
            <w:noWrap/>
            <w:hideMark/>
          </w:tcPr>
          <w:p w14:paraId="4E40C918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48954875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noWrap/>
            <w:hideMark/>
          </w:tcPr>
          <w:p w14:paraId="266F8CEA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48961798</w:t>
            </w:r>
          </w:p>
        </w:tc>
      </w:tr>
      <w:tr w:rsidR="00E77B2D" w:rsidRPr="00001DA9" w14:paraId="153ED13C" w14:textId="77777777" w:rsidTr="00676482">
        <w:trPr>
          <w:trHeight w:val="320"/>
        </w:trPr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11B2E1FE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BBC3</w:t>
            </w:r>
          </w:p>
        </w:tc>
        <w:tc>
          <w:tcPr>
            <w:tcW w:w="1300" w:type="dxa"/>
            <w:noWrap/>
            <w:hideMark/>
          </w:tcPr>
          <w:p w14:paraId="1694932F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hr19</w:t>
            </w:r>
          </w:p>
        </w:tc>
        <w:tc>
          <w:tcPr>
            <w:tcW w:w="1318" w:type="dxa"/>
            <w:noWrap/>
            <w:hideMark/>
          </w:tcPr>
          <w:p w14:paraId="5CDF379B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47220824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noWrap/>
            <w:hideMark/>
          </w:tcPr>
          <w:p w14:paraId="7A6524B9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47232860</w:t>
            </w:r>
          </w:p>
        </w:tc>
      </w:tr>
      <w:tr w:rsidR="00E77B2D" w:rsidRPr="00001DA9" w14:paraId="5A168F70" w14:textId="77777777" w:rsidTr="00676482">
        <w:trPr>
          <w:trHeight w:val="320"/>
        </w:trPr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25EDA039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BCHE</w:t>
            </w:r>
          </w:p>
        </w:tc>
        <w:tc>
          <w:tcPr>
            <w:tcW w:w="1300" w:type="dxa"/>
            <w:noWrap/>
            <w:hideMark/>
          </w:tcPr>
          <w:p w14:paraId="282871BE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hr3</w:t>
            </w:r>
          </w:p>
        </w:tc>
        <w:tc>
          <w:tcPr>
            <w:tcW w:w="1318" w:type="dxa"/>
            <w:noWrap/>
            <w:hideMark/>
          </w:tcPr>
          <w:p w14:paraId="32A040FE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165772904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noWrap/>
            <w:hideMark/>
          </w:tcPr>
          <w:p w14:paraId="48EA283D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165837423</w:t>
            </w:r>
          </w:p>
        </w:tc>
      </w:tr>
      <w:tr w:rsidR="00E77B2D" w:rsidRPr="00001DA9" w14:paraId="04F2F138" w14:textId="77777777" w:rsidTr="00676482">
        <w:trPr>
          <w:trHeight w:val="320"/>
        </w:trPr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2E89AF61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ASC16</w:t>
            </w:r>
          </w:p>
        </w:tc>
        <w:tc>
          <w:tcPr>
            <w:tcW w:w="1300" w:type="dxa"/>
            <w:noWrap/>
            <w:hideMark/>
          </w:tcPr>
          <w:p w14:paraId="7319E118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hr16</w:t>
            </w:r>
          </w:p>
        </w:tc>
        <w:tc>
          <w:tcPr>
            <w:tcW w:w="1318" w:type="dxa"/>
            <w:noWrap/>
            <w:hideMark/>
          </w:tcPr>
          <w:p w14:paraId="42DD5326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52552087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noWrap/>
            <w:hideMark/>
          </w:tcPr>
          <w:p w14:paraId="3FCBB531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52606975</w:t>
            </w:r>
          </w:p>
        </w:tc>
      </w:tr>
      <w:tr w:rsidR="00E77B2D" w:rsidRPr="00001DA9" w14:paraId="0C580F9D" w14:textId="77777777" w:rsidTr="00676482">
        <w:trPr>
          <w:trHeight w:val="320"/>
        </w:trPr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771CB1B4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CL4</w:t>
            </w:r>
          </w:p>
        </w:tc>
        <w:tc>
          <w:tcPr>
            <w:tcW w:w="1300" w:type="dxa"/>
            <w:noWrap/>
            <w:hideMark/>
          </w:tcPr>
          <w:p w14:paraId="22DA47B8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hr17</w:t>
            </w:r>
          </w:p>
        </w:tc>
        <w:tc>
          <w:tcPr>
            <w:tcW w:w="1318" w:type="dxa"/>
            <w:noWrap/>
            <w:hideMark/>
          </w:tcPr>
          <w:p w14:paraId="2AFE24F4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36103827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noWrap/>
            <w:hideMark/>
          </w:tcPr>
          <w:p w14:paraId="72DC6693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36105614</w:t>
            </w:r>
          </w:p>
        </w:tc>
      </w:tr>
      <w:tr w:rsidR="00E77B2D" w:rsidRPr="00001DA9" w14:paraId="6BCBB85A" w14:textId="77777777" w:rsidTr="00676482">
        <w:trPr>
          <w:trHeight w:val="320"/>
        </w:trPr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295BB767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DKN1A</w:t>
            </w:r>
          </w:p>
        </w:tc>
        <w:tc>
          <w:tcPr>
            <w:tcW w:w="1300" w:type="dxa"/>
            <w:noWrap/>
            <w:hideMark/>
          </w:tcPr>
          <w:p w14:paraId="3E97BB31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hr6</w:t>
            </w:r>
          </w:p>
        </w:tc>
        <w:tc>
          <w:tcPr>
            <w:tcW w:w="1318" w:type="dxa"/>
            <w:noWrap/>
            <w:hideMark/>
          </w:tcPr>
          <w:p w14:paraId="5DF5194C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36676463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noWrap/>
            <w:hideMark/>
          </w:tcPr>
          <w:p w14:paraId="1ED851ED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36687332</w:t>
            </w:r>
          </w:p>
        </w:tc>
      </w:tr>
      <w:tr w:rsidR="00E77B2D" w:rsidRPr="00001DA9" w14:paraId="0FD78082" w14:textId="77777777" w:rsidTr="00676482">
        <w:trPr>
          <w:trHeight w:val="320"/>
        </w:trPr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016C4AF0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HI3L1</w:t>
            </w:r>
          </w:p>
        </w:tc>
        <w:tc>
          <w:tcPr>
            <w:tcW w:w="1300" w:type="dxa"/>
            <w:noWrap/>
            <w:hideMark/>
          </w:tcPr>
          <w:p w14:paraId="32837E6E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hr1</w:t>
            </w:r>
          </w:p>
        </w:tc>
        <w:tc>
          <w:tcPr>
            <w:tcW w:w="1318" w:type="dxa"/>
            <w:noWrap/>
            <w:hideMark/>
          </w:tcPr>
          <w:p w14:paraId="79960000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203178931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noWrap/>
            <w:hideMark/>
          </w:tcPr>
          <w:p w14:paraId="0A8AF4A1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203186704</w:t>
            </w:r>
          </w:p>
        </w:tc>
      </w:tr>
      <w:tr w:rsidR="00E77B2D" w:rsidRPr="00001DA9" w14:paraId="425B3402" w14:textId="77777777" w:rsidTr="00676482">
        <w:trPr>
          <w:trHeight w:val="320"/>
        </w:trPr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5969C1A8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TLA4</w:t>
            </w:r>
          </w:p>
        </w:tc>
        <w:tc>
          <w:tcPr>
            <w:tcW w:w="1300" w:type="dxa"/>
            <w:noWrap/>
            <w:hideMark/>
          </w:tcPr>
          <w:p w14:paraId="49374058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hr2</w:t>
            </w:r>
          </w:p>
        </w:tc>
        <w:tc>
          <w:tcPr>
            <w:tcW w:w="1318" w:type="dxa"/>
            <w:noWrap/>
            <w:hideMark/>
          </w:tcPr>
          <w:p w14:paraId="67AC428A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203867771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noWrap/>
            <w:hideMark/>
          </w:tcPr>
          <w:p w14:paraId="5681886A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203873965</w:t>
            </w:r>
          </w:p>
        </w:tc>
      </w:tr>
      <w:tr w:rsidR="00E77B2D" w:rsidRPr="00001DA9" w14:paraId="236896D9" w14:textId="77777777" w:rsidTr="00676482">
        <w:trPr>
          <w:trHeight w:val="320"/>
        </w:trPr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3FE700FA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XCL12</w:t>
            </w:r>
          </w:p>
        </w:tc>
        <w:tc>
          <w:tcPr>
            <w:tcW w:w="1300" w:type="dxa"/>
            <w:noWrap/>
            <w:hideMark/>
          </w:tcPr>
          <w:p w14:paraId="1C1D3EE7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hr10</w:t>
            </w:r>
          </w:p>
        </w:tc>
        <w:tc>
          <w:tcPr>
            <w:tcW w:w="1318" w:type="dxa"/>
            <w:noWrap/>
            <w:hideMark/>
          </w:tcPr>
          <w:p w14:paraId="2902F3B8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44370165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noWrap/>
            <w:hideMark/>
          </w:tcPr>
          <w:p w14:paraId="714C9E7A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44385097</w:t>
            </w:r>
          </w:p>
        </w:tc>
      </w:tr>
      <w:tr w:rsidR="00E77B2D" w:rsidRPr="00001DA9" w14:paraId="52EA2FFE" w14:textId="77777777" w:rsidTr="00676482">
        <w:trPr>
          <w:trHeight w:val="320"/>
        </w:trPr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7E6FC54A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YP1B1</w:t>
            </w:r>
          </w:p>
        </w:tc>
        <w:tc>
          <w:tcPr>
            <w:tcW w:w="1300" w:type="dxa"/>
            <w:noWrap/>
            <w:hideMark/>
          </w:tcPr>
          <w:p w14:paraId="20F0AC82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hr2</w:t>
            </w:r>
          </w:p>
        </w:tc>
        <w:tc>
          <w:tcPr>
            <w:tcW w:w="1318" w:type="dxa"/>
            <w:noWrap/>
            <w:hideMark/>
          </w:tcPr>
          <w:p w14:paraId="4C16BE09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38067509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noWrap/>
            <w:hideMark/>
          </w:tcPr>
          <w:p w14:paraId="1F852BB3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38076151</w:t>
            </w:r>
          </w:p>
        </w:tc>
      </w:tr>
      <w:tr w:rsidR="00E77B2D" w:rsidRPr="00001DA9" w14:paraId="588C6A39" w14:textId="77777777" w:rsidTr="00676482">
        <w:trPr>
          <w:trHeight w:val="320"/>
        </w:trPr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7D40056D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DAAM1</w:t>
            </w:r>
          </w:p>
        </w:tc>
        <w:tc>
          <w:tcPr>
            <w:tcW w:w="1300" w:type="dxa"/>
            <w:noWrap/>
            <w:hideMark/>
          </w:tcPr>
          <w:p w14:paraId="1C1D24DB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hr14</w:t>
            </w:r>
          </w:p>
        </w:tc>
        <w:tc>
          <w:tcPr>
            <w:tcW w:w="1318" w:type="dxa"/>
            <w:noWrap/>
            <w:hideMark/>
          </w:tcPr>
          <w:p w14:paraId="251B9B95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59188667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noWrap/>
            <w:hideMark/>
          </w:tcPr>
          <w:p w14:paraId="2F2C7B8C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59371405</w:t>
            </w:r>
          </w:p>
        </w:tc>
      </w:tr>
      <w:tr w:rsidR="00E77B2D" w:rsidRPr="00001DA9" w14:paraId="57027987" w14:textId="77777777" w:rsidTr="00676482">
        <w:trPr>
          <w:trHeight w:val="320"/>
        </w:trPr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1DD3E7AC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ERBB4</w:t>
            </w:r>
          </w:p>
        </w:tc>
        <w:tc>
          <w:tcPr>
            <w:tcW w:w="1300" w:type="dxa"/>
            <w:noWrap/>
            <w:hideMark/>
          </w:tcPr>
          <w:p w14:paraId="656B7897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hr2</w:t>
            </w:r>
          </w:p>
        </w:tc>
        <w:tc>
          <w:tcPr>
            <w:tcW w:w="1318" w:type="dxa"/>
            <w:noWrap/>
            <w:hideMark/>
          </w:tcPr>
          <w:p w14:paraId="66FE2127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211375717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noWrap/>
            <w:hideMark/>
          </w:tcPr>
          <w:p w14:paraId="3E4ACF60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212538802</w:t>
            </w:r>
          </w:p>
        </w:tc>
      </w:tr>
      <w:tr w:rsidR="00E77B2D" w:rsidRPr="00001DA9" w14:paraId="265E022B" w14:textId="77777777" w:rsidTr="00676482">
        <w:trPr>
          <w:trHeight w:val="320"/>
        </w:trPr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14FD2037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ESR1</w:t>
            </w:r>
          </w:p>
        </w:tc>
        <w:tc>
          <w:tcPr>
            <w:tcW w:w="1300" w:type="dxa"/>
            <w:noWrap/>
            <w:hideMark/>
          </w:tcPr>
          <w:p w14:paraId="4DC98E3C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hr6</w:t>
            </w:r>
          </w:p>
        </w:tc>
        <w:tc>
          <w:tcPr>
            <w:tcW w:w="1318" w:type="dxa"/>
            <w:noWrap/>
            <w:hideMark/>
          </w:tcPr>
          <w:p w14:paraId="48626CBD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151656672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noWrap/>
            <w:hideMark/>
          </w:tcPr>
          <w:p w14:paraId="02F25971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152129619</w:t>
            </w:r>
          </w:p>
        </w:tc>
      </w:tr>
      <w:tr w:rsidR="00E77B2D" w:rsidRPr="00001DA9" w14:paraId="06208BF4" w14:textId="77777777" w:rsidTr="00676482">
        <w:trPr>
          <w:trHeight w:val="320"/>
        </w:trPr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7F85F559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ESR2</w:t>
            </w:r>
          </w:p>
        </w:tc>
        <w:tc>
          <w:tcPr>
            <w:tcW w:w="1300" w:type="dxa"/>
            <w:noWrap/>
            <w:hideMark/>
          </w:tcPr>
          <w:p w14:paraId="51226459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hr14</w:t>
            </w:r>
          </w:p>
        </w:tc>
        <w:tc>
          <w:tcPr>
            <w:tcW w:w="1318" w:type="dxa"/>
            <w:noWrap/>
            <w:hideMark/>
          </w:tcPr>
          <w:p w14:paraId="2F707E54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64226707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noWrap/>
            <w:hideMark/>
          </w:tcPr>
          <w:p w14:paraId="09AB27BF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64338613</w:t>
            </w:r>
          </w:p>
        </w:tc>
      </w:tr>
      <w:tr w:rsidR="00E77B2D" w:rsidRPr="00001DA9" w14:paraId="3A2DE904" w14:textId="77777777" w:rsidTr="00676482">
        <w:trPr>
          <w:trHeight w:val="320"/>
        </w:trPr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29A5C0A5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GALNT16</w:t>
            </w:r>
          </w:p>
        </w:tc>
        <w:tc>
          <w:tcPr>
            <w:tcW w:w="1300" w:type="dxa"/>
            <w:noWrap/>
            <w:hideMark/>
          </w:tcPr>
          <w:p w14:paraId="56DC4BD6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hr14</w:t>
            </w:r>
          </w:p>
        </w:tc>
        <w:tc>
          <w:tcPr>
            <w:tcW w:w="1318" w:type="dxa"/>
            <w:noWrap/>
            <w:hideMark/>
          </w:tcPr>
          <w:p w14:paraId="5C563F09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69259631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noWrap/>
            <w:hideMark/>
          </w:tcPr>
          <w:p w14:paraId="73BD247E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69386337</w:t>
            </w:r>
          </w:p>
        </w:tc>
      </w:tr>
      <w:tr w:rsidR="00E77B2D" w:rsidRPr="00001DA9" w14:paraId="375D0EA3" w14:textId="77777777" w:rsidTr="00676482">
        <w:trPr>
          <w:trHeight w:val="320"/>
        </w:trPr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0E50FFDE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GAPDH</w:t>
            </w:r>
          </w:p>
        </w:tc>
        <w:tc>
          <w:tcPr>
            <w:tcW w:w="1300" w:type="dxa"/>
            <w:noWrap/>
            <w:hideMark/>
          </w:tcPr>
          <w:p w14:paraId="5474B114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hr12</w:t>
            </w:r>
          </w:p>
        </w:tc>
        <w:tc>
          <w:tcPr>
            <w:tcW w:w="1318" w:type="dxa"/>
            <w:noWrap/>
            <w:hideMark/>
          </w:tcPr>
          <w:p w14:paraId="1BBA2668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6534517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noWrap/>
            <w:hideMark/>
          </w:tcPr>
          <w:p w14:paraId="4F602AF6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6538371</w:t>
            </w:r>
          </w:p>
        </w:tc>
      </w:tr>
      <w:tr w:rsidR="00E77B2D" w:rsidRPr="00001DA9" w14:paraId="1EB65651" w14:textId="77777777" w:rsidTr="00676482">
        <w:trPr>
          <w:trHeight w:val="320"/>
        </w:trPr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080752F1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HIF1A</w:t>
            </w:r>
          </w:p>
        </w:tc>
        <w:tc>
          <w:tcPr>
            <w:tcW w:w="1300" w:type="dxa"/>
            <w:noWrap/>
            <w:hideMark/>
          </w:tcPr>
          <w:p w14:paraId="1C05A538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hr14</w:t>
            </w:r>
          </w:p>
        </w:tc>
        <w:tc>
          <w:tcPr>
            <w:tcW w:w="1318" w:type="dxa"/>
            <w:noWrap/>
            <w:hideMark/>
          </w:tcPr>
          <w:p w14:paraId="1FA01BA1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61695513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noWrap/>
            <w:hideMark/>
          </w:tcPr>
          <w:p w14:paraId="5C50B180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61748258</w:t>
            </w:r>
          </w:p>
        </w:tc>
      </w:tr>
      <w:tr w:rsidR="00E77B2D" w:rsidRPr="00001DA9" w14:paraId="78284054" w14:textId="77777777" w:rsidTr="00676482">
        <w:trPr>
          <w:trHeight w:val="320"/>
        </w:trPr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541A1A98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HMGB1</w:t>
            </w:r>
          </w:p>
        </w:tc>
        <w:tc>
          <w:tcPr>
            <w:tcW w:w="1300" w:type="dxa"/>
            <w:noWrap/>
            <w:hideMark/>
          </w:tcPr>
          <w:p w14:paraId="087B29C4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hr13</w:t>
            </w:r>
          </w:p>
        </w:tc>
        <w:tc>
          <w:tcPr>
            <w:tcW w:w="1318" w:type="dxa"/>
            <w:noWrap/>
            <w:hideMark/>
          </w:tcPr>
          <w:p w14:paraId="77FDF0EF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30456704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noWrap/>
            <w:hideMark/>
          </w:tcPr>
          <w:p w14:paraId="6410EB85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30617597</w:t>
            </w:r>
          </w:p>
        </w:tc>
      </w:tr>
      <w:tr w:rsidR="00E77B2D" w:rsidRPr="00001DA9" w14:paraId="62B16599" w14:textId="77777777" w:rsidTr="00676482">
        <w:trPr>
          <w:trHeight w:val="320"/>
        </w:trPr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3B38CFC0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IL10</w:t>
            </w:r>
          </w:p>
        </w:tc>
        <w:tc>
          <w:tcPr>
            <w:tcW w:w="1300" w:type="dxa"/>
            <w:noWrap/>
            <w:hideMark/>
          </w:tcPr>
          <w:p w14:paraId="0D86CE8C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hr1</w:t>
            </w:r>
          </w:p>
        </w:tc>
        <w:tc>
          <w:tcPr>
            <w:tcW w:w="1318" w:type="dxa"/>
            <w:noWrap/>
            <w:hideMark/>
          </w:tcPr>
          <w:p w14:paraId="07AE8384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206767602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noWrap/>
            <w:hideMark/>
          </w:tcPr>
          <w:p w14:paraId="4CF80A56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206772494</w:t>
            </w:r>
          </w:p>
        </w:tc>
      </w:tr>
      <w:tr w:rsidR="00E77B2D" w:rsidRPr="00001DA9" w14:paraId="0D6B244F" w14:textId="77777777" w:rsidTr="00676482">
        <w:trPr>
          <w:trHeight w:val="320"/>
        </w:trPr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4A938F0D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IL18</w:t>
            </w:r>
          </w:p>
        </w:tc>
        <w:tc>
          <w:tcPr>
            <w:tcW w:w="1300" w:type="dxa"/>
            <w:noWrap/>
            <w:hideMark/>
          </w:tcPr>
          <w:p w14:paraId="19E3B1DA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hr11</w:t>
            </w:r>
          </w:p>
        </w:tc>
        <w:tc>
          <w:tcPr>
            <w:tcW w:w="1318" w:type="dxa"/>
            <w:noWrap/>
            <w:hideMark/>
          </w:tcPr>
          <w:p w14:paraId="4F2AC0A6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112143260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noWrap/>
            <w:hideMark/>
          </w:tcPr>
          <w:p w14:paraId="362D92F2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112164094</w:t>
            </w:r>
          </w:p>
        </w:tc>
      </w:tr>
      <w:tr w:rsidR="00E77B2D" w:rsidRPr="00001DA9" w14:paraId="7E8F78FB" w14:textId="77777777" w:rsidTr="00676482">
        <w:trPr>
          <w:trHeight w:val="320"/>
        </w:trPr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625CAEBB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IL2RB</w:t>
            </w:r>
          </w:p>
        </w:tc>
        <w:tc>
          <w:tcPr>
            <w:tcW w:w="1300" w:type="dxa"/>
            <w:noWrap/>
            <w:hideMark/>
          </w:tcPr>
          <w:p w14:paraId="18A83971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hr22</w:t>
            </w:r>
          </w:p>
        </w:tc>
        <w:tc>
          <w:tcPr>
            <w:tcW w:w="1318" w:type="dxa"/>
            <w:noWrap/>
            <w:hideMark/>
          </w:tcPr>
          <w:p w14:paraId="08B0610C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37125838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noWrap/>
            <w:hideMark/>
          </w:tcPr>
          <w:p w14:paraId="7187B74A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37175118</w:t>
            </w:r>
          </w:p>
        </w:tc>
      </w:tr>
      <w:tr w:rsidR="00E77B2D" w:rsidRPr="00001DA9" w14:paraId="1DFD1DEB" w14:textId="77777777" w:rsidTr="00676482">
        <w:trPr>
          <w:trHeight w:val="320"/>
        </w:trPr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612132FD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IL6</w:t>
            </w:r>
          </w:p>
        </w:tc>
        <w:tc>
          <w:tcPr>
            <w:tcW w:w="1300" w:type="dxa"/>
            <w:noWrap/>
            <w:hideMark/>
          </w:tcPr>
          <w:p w14:paraId="51ADECD9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hr7</w:t>
            </w:r>
          </w:p>
        </w:tc>
        <w:tc>
          <w:tcPr>
            <w:tcW w:w="1318" w:type="dxa"/>
            <w:noWrap/>
            <w:hideMark/>
          </w:tcPr>
          <w:p w14:paraId="186431FA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22727200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noWrap/>
            <w:hideMark/>
          </w:tcPr>
          <w:p w14:paraId="56DE01EF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22731998</w:t>
            </w:r>
          </w:p>
        </w:tc>
      </w:tr>
      <w:tr w:rsidR="00E77B2D" w:rsidRPr="00001DA9" w14:paraId="506C849A" w14:textId="77777777" w:rsidTr="00676482">
        <w:trPr>
          <w:trHeight w:val="320"/>
        </w:trPr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12719006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IL7R</w:t>
            </w:r>
          </w:p>
        </w:tc>
        <w:tc>
          <w:tcPr>
            <w:tcW w:w="1300" w:type="dxa"/>
            <w:noWrap/>
            <w:hideMark/>
          </w:tcPr>
          <w:p w14:paraId="29AEECE1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hr5</w:t>
            </w:r>
          </w:p>
        </w:tc>
        <w:tc>
          <w:tcPr>
            <w:tcW w:w="1318" w:type="dxa"/>
            <w:noWrap/>
            <w:hideMark/>
          </w:tcPr>
          <w:p w14:paraId="36C23E25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35856891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noWrap/>
            <w:hideMark/>
          </w:tcPr>
          <w:p w14:paraId="54D6D314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35879603</w:t>
            </w:r>
          </w:p>
        </w:tc>
      </w:tr>
      <w:tr w:rsidR="00E77B2D" w:rsidRPr="00001DA9" w14:paraId="537A7A47" w14:textId="77777777" w:rsidTr="00676482">
        <w:trPr>
          <w:trHeight w:val="320"/>
        </w:trPr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6E27D5B8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ITCH</w:t>
            </w:r>
          </w:p>
        </w:tc>
        <w:tc>
          <w:tcPr>
            <w:tcW w:w="1300" w:type="dxa"/>
            <w:noWrap/>
            <w:hideMark/>
          </w:tcPr>
          <w:p w14:paraId="093EE284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hr20</w:t>
            </w:r>
          </w:p>
        </w:tc>
        <w:tc>
          <w:tcPr>
            <w:tcW w:w="1318" w:type="dxa"/>
            <w:noWrap/>
            <w:hideMark/>
          </w:tcPr>
          <w:p w14:paraId="4C84A05E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34363273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noWrap/>
            <w:hideMark/>
          </w:tcPr>
          <w:p w14:paraId="17091BC1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34511773</w:t>
            </w:r>
          </w:p>
        </w:tc>
      </w:tr>
      <w:tr w:rsidR="00E77B2D" w:rsidRPr="00001DA9" w14:paraId="2EDE0034" w14:textId="77777777" w:rsidTr="00676482">
        <w:trPr>
          <w:trHeight w:val="320"/>
        </w:trPr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1CB1D45B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KRAS</w:t>
            </w:r>
          </w:p>
        </w:tc>
        <w:tc>
          <w:tcPr>
            <w:tcW w:w="1300" w:type="dxa"/>
            <w:noWrap/>
            <w:hideMark/>
          </w:tcPr>
          <w:p w14:paraId="6D2C6360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hr12</w:t>
            </w:r>
          </w:p>
        </w:tc>
        <w:tc>
          <w:tcPr>
            <w:tcW w:w="1318" w:type="dxa"/>
            <w:noWrap/>
            <w:hideMark/>
          </w:tcPr>
          <w:p w14:paraId="5AED3C2E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25205246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noWrap/>
            <w:hideMark/>
          </w:tcPr>
          <w:p w14:paraId="5A2A968A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25250929</w:t>
            </w:r>
          </w:p>
        </w:tc>
      </w:tr>
      <w:tr w:rsidR="00E77B2D" w:rsidRPr="00001DA9" w14:paraId="4EC638BA" w14:textId="77777777" w:rsidTr="00676482">
        <w:trPr>
          <w:trHeight w:val="320"/>
        </w:trPr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15BA9D17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MAP3K21</w:t>
            </w:r>
          </w:p>
        </w:tc>
        <w:tc>
          <w:tcPr>
            <w:tcW w:w="1300" w:type="dxa"/>
            <w:noWrap/>
            <w:hideMark/>
          </w:tcPr>
          <w:p w14:paraId="332938CC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hr1</w:t>
            </w:r>
          </w:p>
        </w:tc>
        <w:tc>
          <w:tcPr>
            <w:tcW w:w="1318" w:type="dxa"/>
            <w:noWrap/>
            <w:hideMark/>
          </w:tcPr>
          <w:p w14:paraId="4F74C1DA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233327724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noWrap/>
            <w:hideMark/>
          </w:tcPr>
          <w:p w14:paraId="4D3D9692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233385148</w:t>
            </w:r>
          </w:p>
        </w:tc>
      </w:tr>
      <w:tr w:rsidR="00E77B2D" w:rsidRPr="00001DA9" w14:paraId="15C5537F" w14:textId="77777777" w:rsidTr="00676482">
        <w:trPr>
          <w:trHeight w:val="320"/>
        </w:trPr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257B21AC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MGMT</w:t>
            </w:r>
          </w:p>
        </w:tc>
        <w:tc>
          <w:tcPr>
            <w:tcW w:w="1300" w:type="dxa"/>
            <w:noWrap/>
            <w:hideMark/>
          </w:tcPr>
          <w:p w14:paraId="7FC77EC0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hr10</w:t>
            </w:r>
          </w:p>
        </w:tc>
        <w:tc>
          <w:tcPr>
            <w:tcW w:w="1318" w:type="dxa"/>
            <w:noWrap/>
            <w:hideMark/>
          </w:tcPr>
          <w:p w14:paraId="23567F97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129467241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noWrap/>
            <w:hideMark/>
          </w:tcPr>
          <w:p w14:paraId="486996A7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129770983</w:t>
            </w:r>
          </w:p>
        </w:tc>
      </w:tr>
      <w:tr w:rsidR="00E77B2D" w:rsidRPr="00001DA9" w14:paraId="221F801D" w14:textId="77777777" w:rsidTr="00676482">
        <w:trPr>
          <w:trHeight w:val="320"/>
        </w:trPr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4E20E5E9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MMP2</w:t>
            </w:r>
          </w:p>
        </w:tc>
        <w:tc>
          <w:tcPr>
            <w:tcW w:w="1300" w:type="dxa"/>
            <w:noWrap/>
            <w:hideMark/>
          </w:tcPr>
          <w:p w14:paraId="5F20ED04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hr16</w:t>
            </w:r>
          </w:p>
        </w:tc>
        <w:tc>
          <w:tcPr>
            <w:tcW w:w="1318" w:type="dxa"/>
            <w:noWrap/>
            <w:hideMark/>
          </w:tcPr>
          <w:p w14:paraId="0D319656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55478830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noWrap/>
            <w:hideMark/>
          </w:tcPr>
          <w:p w14:paraId="42611997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55506691</w:t>
            </w:r>
          </w:p>
        </w:tc>
      </w:tr>
      <w:tr w:rsidR="00E77B2D" w:rsidRPr="00001DA9" w14:paraId="2C005841" w14:textId="77777777" w:rsidTr="00676482">
        <w:trPr>
          <w:trHeight w:val="320"/>
        </w:trPr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2D828C3D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MMP9</w:t>
            </w:r>
          </w:p>
        </w:tc>
        <w:tc>
          <w:tcPr>
            <w:tcW w:w="1300" w:type="dxa"/>
            <w:noWrap/>
            <w:hideMark/>
          </w:tcPr>
          <w:p w14:paraId="044AC061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hr20</w:t>
            </w:r>
          </w:p>
        </w:tc>
        <w:tc>
          <w:tcPr>
            <w:tcW w:w="1318" w:type="dxa"/>
            <w:noWrap/>
            <w:hideMark/>
          </w:tcPr>
          <w:p w14:paraId="42C2EFE7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46008908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noWrap/>
            <w:hideMark/>
          </w:tcPr>
          <w:p w14:paraId="4B7A4044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46016561</w:t>
            </w:r>
          </w:p>
        </w:tc>
      </w:tr>
      <w:tr w:rsidR="00E77B2D" w:rsidRPr="00001DA9" w14:paraId="06F2DF92" w14:textId="77777777" w:rsidTr="00676482">
        <w:trPr>
          <w:trHeight w:val="320"/>
        </w:trPr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24469081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NBN</w:t>
            </w:r>
          </w:p>
        </w:tc>
        <w:tc>
          <w:tcPr>
            <w:tcW w:w="1300" w:type="dxa"/>
            <w:noWrap/>
            <w:hideMark/>
          </w:tcPr>
          <w:p w14:paraId="42226501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hr8</w:t>
            </w:r>
          </w:p>
        </w:tc>
        <w:tc>
          <w:tcPr>
            <w:tcW w:w="1318" w:type="dxa"/>
            <w:noWrap/>
            <w:hideMark/>
          </w:tcPr>
          <w:p w14:paraId="3C899D6C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89933331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noWrap/>
            <w:hideMark/>
          </w:tcPr>
          <w:p w14:paraId="06690BB5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89984667</w:t>
            </w:r>
          </w:p>
        </w:tc>
      </w:tr>
      <w:tr w:rsidR="00E77B2D" w:rsidRPr="00001DA9" w14:paraId="54C06EF9" w14:textId="77777777" w:rsidTr="00676482">
        <w:trPr>
          <w:trHeight w:val="320"/>
        </w:trPr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2E779C16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NFKB1</w:t>
            </w:r>
          </w:p>
        </w:tc>
        <w:tc>
          <w:tcPr>
            <w:tcW w:w="1300" w:type="dxa"/>
            <w:noWrap/>
            <w:hideMark/>
          </w:tcPr>
          <w:p w14:paraId="3DABCCBD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hr4</w:t>
            </w:r>
          </w:p>
        </w:tc>
        <w:tc>
          <w:tcPr>
            <w:tcW w:w="1318" w:type="dxa"/>
            <w:noWrap/>
            <w:hideMark/>
          </w:tcPr>
          <w:p w14:paraId="02DA32D9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102501359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noWrap/>
            <w:hideMark/>
          </w:tcPr>
          <w:p w14:paraId="07DD6D8D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102617302</w:t>
            </w:r>
          </w:p>
        </w:tc>
      </w:tr>
      <w:tr w:rsidR="00E77B2D" w:rsidRPr="00001DA9" w14:paraId="049D604F" w14:textId="77777777" w:rsidTr="00676482">
        <w:trPr>
          <w:trHeight w:val="320"/>
        </w:trPr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756E327E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NME1</w:t>
            </w:r>
          </w:p>
        </w:tc>
        <w:tc>
          <w:tcPr>
            <w:tcW w:w="1300" w:type="dxa"/>
            <w:noWrap/>
            <w:hideMark/>
          </w:tcPr>
          <w:p w14:paraId="1F93F9D8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hr17</w:t>
            </w:r>
          </w:p>
        </w:tc>
        <w:tc>
          <w:tcPr>
            <w:tcW w:w="1318" w:type="dxa"/>
            <w:noWrap/>
            <w:hideMark/>
          </w:tcPr>
          <w:p w14:paraId="0AE4A6DE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51153559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noWrap/>
            <w:hideMark/>
          </w:tcPr>
          <w:p w14:paraId="00E24C7F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51162168</w:t>
            </w:r>
          </w:p>
        </w:tc>
      </w:tr>
      <w:tr w:rsidR="00E77B2D" w:rsidRPr="00001DA9" w14:paraId="21ABC597" w14:textId="77777777" w:rsidTr="00676482">
        <w:trPr>
          <w:trHeight w:val="320"/>
        </w:trPr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248464B5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NR5A2</w:t>
            </w:r>
          </w:p>
        </w:tc>
        <w:tc>
          <w:tcPr>
            <w:tcW w:w="1300" w:type="dxa"/>
            <w:noWrap/>
            <w:hideMark/>
          </w:tcPr>
          <w:p w14:paraId="061846F7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hr1</w:t>
            </w:r>
          </w:p>
        </w:tc>
        <w:tc>
          <w:tcPr>
            <w:tcW w:w="1318" w:type="dxa"/>
            <w:noWrap/>
            <w:hideMark/>
          </w:tcPr>
          <w:p w14:paraId="6C672D55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200027710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noWrap/>
            <w:hideMark/>
          </w:tcPr>
          <w:p w14:paraId="4D4315E5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200177415</w:t>
            </w:r>
          </w:p>
        </w:tc>
      </w:tr>
      <w:tr w:rsidR="00676482" w:rsidRPr="00001DA9" w14:paraId="698ED3FA" w14:textId="77777777" w:rsidTr="00676482">
        <w:trPr>
          <w:trHeight w:val="320"/>
        </w:trPr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289FE32" w14:textId="77777777" w:rsidR="00676482" w:rsidRPr="00001DA9" w:rsidRDefault="00676482" w:rsidP="007A31C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01DA9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E99012" w14:textId="77777777" w:rsidR="00676482" w:rsidRPr="00001DA9" w:rsidRDefault="00676482" w:rsidP="007A31C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01DA9">
              <w:rPr>
                <w:rFonts w:ascii="Arial" w:hAnsi="Arial" w:cs="Arial"/>
                <w:b/>
                <w:bCs/>
                <w:sz w:val="22"/>
                <w:szCs w:val="22"/>
              </w:rPr>
              <w:t>Chr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48B616" w14:textId="77777777" w:rsidR="00676482" w:rsidRPr="00001DA9" w:rsidRDefault="00676482" w:rsidP="007A31C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01DA9">
              <w:rPr>
                <w:rFonts w:ascii="Arial" w:hAnsi="Arial" w:cs="Arial"/>
                <w:b/>
                <w:bCs/>
                <w:sz w:val="22"/>
                <w:szCs w:val="22"/>
              </w:rPr>
              <w:t>Start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E6900" w14:textId="77777777" w:rsidR="00676482" w:rsidRPr="00001DA9" w:rsidRDefault="00676482" w:rsidP="007A31C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01DA9">
              <w:rPr>
                <w:rFonts w:ascii="Arial" w:hAnsi="Arial" w:cs="Arial"/>
                <w:b/>
                <w:bCs/>
                <w:sz w:val="22"/>
                <w:szCs w:val="22"/>
              </w:rPr>
              <w:t>End</w:t>
            </w:r>
          </w:p>
        </w:tc>
      </w:tr>
      <w:tr w:rsidR="00E77B2D" w:rsidRPr="00001DA9" w14:paraId="16533E76" w14:textId="77777777" w:rsidTr="00676482">
        <w:trPr>
          <w:trHeight w:val="320"/>
        </w:trPr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55C7EBB3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 xml:space="preserve">POLG                      </w:t>
            </w:r>
          </w:p>
        </w:tc>
        <w:tc>
          <w:tcPr>
            <w:tcW w:w="1300" w:type="dxa"/>
            <w:noWrap/>
            <w:hideMark/>
          </w:tcPr>
          <w:p w14:paraId="71AA148E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hr15</w:t>
            </w:r>
          </w:p>
        </w:tc>
        <w:tc>
          <w:tcPr>
            <w:tcW w:w="1318" w:type="dxa"/>
            <w:noWrap/>
            <w:hideMark/>
          </w:tcPr>
          <w:p w14:paraId="24E38652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89316320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noWrap/>
            <w:hideMark/>
          </w:tcPr>
          <w:p w14:paraId="47A4BF7F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89334824</w:t>
            </w:r>
          </w:p>
        </w:tc>
      </w:tr>
      <w:tr w:rsidR="00E77B2D" w:rsidRPr="00001DA9" w14:paraId="7045AB96" w14:textId="77777777" w:rsidTr="00676482">
        <w:trPr>
          <w:trHeight w:val="320"/>
        </w:trPr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128FE7BF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SENP2</w:t>
            </w:r>
          </w:p>
        </w:tc>
        <w:tc>
          <w:tcPr>
            <w:tcW w:w="1300" w:type="dxa"/>
            <w:noWrap/>
            <w:hideMark/>
          </w:tcPr>
          <w:p w14:paraId="35BA4AAD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hr3</w:t>
            </w:r>
          </w:p>
        </w:tc>
        <w:tc>
          <w:tcPr>
            <w:tcW w:w="1318" w:type="dxa"/>
            <w:noWrap/>
            <w:hideMark/>
          </w:tcPr>
          <w:p w14:paraId="46CFA2D8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185586295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noWrap/>
            <w:hideMark/>
          </w:tcPr>
          <w:p w14:paraId="26A703B3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185633551</w:t>
            </w:r>
          </w:p>
        </w:tc>
      </w:tr>
      <w:tr w:rsidR="00E77B2D" w:rsidRPr="00001DA9" w14:paraId="6740A3D7" w14:textId="77777777" w:rsidTr="00676482">
        <w:trPr>
          <w:trHeight w:val="320"/>
        </w:trPr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3BD49739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SOD1</w:t>
            </w:r>
          </w:p>
        </w:tc>
        <w:tc>
          <w:tcPr>
            <w:tcW w:w="1300" w:type="dxa"/>
            <w:noWrap/>
            <w:hideMark/>
          </w:tcPr>
          <w:p w14:paraId="65BA379A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hr21</w:t>
            </w:r>
          </w:p>
        </w:tc>
        <w:tc>
          <w:tcPr>
            <w:tcW w:w="1318" w:type="dxa"/>
            <w:noWrap/>
            <w:hideMark/>
          </w:tcPr>
          <w:p w14:paraId="33F3FD3E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31659693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noWrap/>
            <w:hideMark/>
          </w:tcPr>
          <w:p w14:paraId="3246F563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31668931</w:t>
            </w:r>
          </w:p>
        </w:tc>
      </w:tr>
      <w:tr w:rsidR="00E77B2D" w:rsidRPr="00001DA9" w14:paraId="02FFB4E8" w14:textId="77777777" w:rsidTr="00676482">
        <w:trPr>
          <w:trHeight w:val="320"/>
        </w:trPr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35DA56E2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SOD2</w:t>
            </w:r>
          </w:p>
        </w:tc>
        <w:tc>
          <w:tcPr>
            <w:tcW w:w="1300" w:type="dxa"/>
            <w:noWrap/>
            <w:hideMark/>
          </w:tcPr>
          <w:p w14:paraId="1443E589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hr6</w:t>
            </w:r>
          </w:p>
        </w:tc>
        <w:tc>
          <w:tcPr>
            <w:tcW w:w="1318" w:type="dxa"/>
            <w:noWrap/>
            <w:hideMark/>
          </w:tcPr>
          <w:p w14:paraId="0BC96C8C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159669069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noWrap/>
            <w:hideMark/>
          </w:tcPr>
          <w:p w14:paraId="4955FE0A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159762281</w:t>
            </w:r>
          </w:p>
        </w:tc>
      </w:tr>
      <w:tr w:rsidR="00E77B2D" w:rsidRPr="00001DA9" w14:paraId="1B100F93" w14:textId="77777777" w:rsidTr="00676482">
        <w:trPr>
          <w:trHeight w:val="320"/>
        </w:trPr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26CBD1A5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TCF3</w:t>
            </w:r>
          </w:p>
        </w:tc>
        <w:tc>
          <w:tcPr>
            <w:tcW w:w="1300" w:type="dxa"/>
            <w:noWrap/>
            <w:hideMark/>
          </w:tcPr>
          <w:p w14:paraId="7436649B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hr19</w:t>
            </w:r>
          </w:p>
        </w:tc>
        <w:tc>
          <w:tcPr>
            <w:tcW w:w="1318" w:type="dxa"/>
            <w:noWrap/>
            <w:hideMark/>
          </w:tcPr>
          <w:p w14:paraId="65BE91F5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1609292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noWrap/>
            <w:hideMark/>
          </w:tcPr>
          <w:p w14:paraId="5AF24363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1652615</w:t>
            </w:r>
          </w:p>
        </w:tc>
      </w:tr>
      <w:tr w:rsidR="00E77B2D" w:rsidRPr="00001DA9" w14:paraId="34F21DC5" w14:textId="77777777" w:rsidTr="00676482">
        <w:trPr>
          <w:trHeight w:val="320"/>
        </w:trPr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52322F60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TFAM</w:t>
            </w:r>
          </w:p>
        </w:tc>
        <w:tc>
          <w:tcPr>
            <w:tcW w:w="1300" w:type="dxa"/>
            <w:noWrap/>
            <w:hideMark/>
          </w:tcPr>
          <w:p w14:paraId="6A505FD2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hr10</w:t>
            </w:r>
          </w:p>
        </w:tc>
        <w:tc>
          <w:tcPr>
            <w:tcW w:w="1318" w:type="dxa"/>
            <w:noWrap/>
            <w:hideMark/>
          </w:tcPr>
          <w:p w14:paraId="2878F559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58385410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noWrap/>
            <w:hideMark/>
          </w:tcPr>
          <w:p w14:paraId="43692D0D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58399220</w:t>
            </w:r>
          </w:p>
        </w:tc>
      </w:tr>
      <w:tr w:rsidR="00E77B2D" w:rsidRPr="00001DA9" w14:paraId="63734D1F" w14:textId="77777777" w:rsidTr="00676482">
        <w:trPr>
          <w:trHeight w:val="320"/>
        </w:trPr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476CE46F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TGFB1</w:t>
            </w:r>
          </w:p>
        </w:tc>
        <w:tc>
          <w:tcPr>
            <w:tcW w:w="1300" w:type="dxa"/>
            <w:noWrap/>
            <w:hideMark/>
          </w:tcPr>
          <w:p w14:paraId="3784564F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hr19</w:t>
            </w:r>
          </w:p>
        </w:tc>
        <w:tc>
          <w:tcPr>
            <w:tcW w:w="1318" w:type="dxa"/>
            <w:noWrap/>
            <w:hideMark/>
          </w:tcPr>
          <w:p w14:paraId="6AEFE253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41330323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noWrap/>
            <w:hideMark/>
          </w:tcPr>
          <w:p w14:paraId="0FCA6AE3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41353922</w:t>
            </w:r>
          </w:p>
        </w:tc>
      </w:tr>
      <w:tr w:rsidR="00E77B2D" w:rsidRPr="00001DA9" w14:paraId="06A67D2C" w14:textId="77777777" w:rsidTr="00676482">
        <w:trPr>
          <w:trHeight w:val="320"/>
        </w:trPr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5962831D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TIMP2</w:t>
            </w:r>
          </w:p>
        </w:tc>
        <w:tc>
          <w:tcPr>
            <w:tcW w:w="1300" w:type="dxa"/>
            <w:noWrap/>
            <w:hideMark/>
          </w:tcPr>
          <w:p w14:paraId="334CDC1B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hr17</w:t>
            </w:r>
          </w:p>
        </w:tc>
        <w:tc>
          <w:tcPr>
            <w:tcW w:w="1318" w:type="dxa"/>
            <w:noWrap/>
            <w:hideMark/>
          </w:tcPr>
          <w:p w14:paraId="26A4D938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78852977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noWrap/>
            <w:hideMark/>
          </w:tcPr>
          <w:p w14:paraId="1D2DF1EB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78925387</w:t>
            </w:r>
          </w:p>
        </w:tc>
      </w:tr>
      <w:tr w:rsidR="00E77B2D" w:rsidRPr="00001DA9" w14:paraId="6856D341" w14:textId="77777777" w:rsidTr="00676482">
        <w:trPr>
          <w:trHeight w:val="320"/>
        </w:trPr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3C1CA853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TNFRSF11B</w:t>
            </w:r>
          </w:p>
        </w:tc>
        <w:tc>
          <w:tcPr>
            <w:tcW w:w="1300" w:type="dxa"/>
            <w:noWrap/>
            <w:hideMark/>
          </w:tcPr>
          <w:p w14:paraId="3272397E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hr8</w:t>
            </w:r>
          </w:p>
        </w:tc>
        <w:tc>
          <w:tcPr>
            <w:tcW w:w="1318" w:type="dxa"/>
            <w:noWrap/>
            <w:hideMark/>
          </w:tcPr>
          <w:p w14:paraId="6314593C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118923557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noWrap/>
            <w:hideMark/>
          </w:tcPr>
          <w:p w14:paraId="1EB0310F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118951885</w:t>
            </w:r>
          </w:p>
        </w:tc>
      </w:tr>
      <w:tr w:rsidR="00E77B2D" w:rsidRPr="00001DA9" w14:paraId="41C31D47" w14:textId="77777777" w:rsidTr="00676482">
        <w:trPr>
          <w:trHeight w:val="320"/>
        </w:trPr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65F35767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TNFSF11</w:t>
            </w:r>
          </w:p>
        </w:tc>
        <w:tc>
          <w:tcPr>
            <w:tcW w:w="1300" w:type="dxa"/>
            <w:noWrap/>
            <w:hideMark/>
          </w:tcPr>
          <w:p w14:paraId="436CEEBF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hr13</w:t>
            </w:r>
          </w:p>
        </w:tc>
        <w:tc>
          <w:tcPr>
            <w:tcW w:w="1318" w:type="dxa"/>
            <w:noWrap/>
            <w:hideMark/>
          </w:tcPr>
          <w:p w14:paraId="450FF78B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42562736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noWrap/>
            <w:hideMark/>
          </w:tcPr>
          <w:p w14:paraId="10986764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42608013</w:t>
            </w:r>
          </w:p>
        </w:tc>
      </w:tr>
      <w:tr w:rsidR="00E77B2D" w:rsidRPr="00001DA9" w14:paraId="61DDADA0" w14:textId="77777777" w:rsidTr="00676482">
        <w:trPr>
          <w:trHeight w:val="320"/>
        </w:trPr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7546FE3D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TXNRD2</w:t>
            </w:r>
          </w:p>
        </w:tc>
        <w:tc>
          <w:tcPr>
            <w:tcW w:w="1300" w:type="dxa"/>
            <w:noWrap/>
            <w:hideMark/>
          </w:tcPr>
          <w:p w14:paraId="3F945502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hr22</w:t>
            </w:r>
          </w:p>
        </w:tc>
        <w:tc>
          <w:tcPr>
            <w:tcW w:w="1318" w:type="dxa"/>
            <w:noWrap/>
            <w:hideMark/>
          </w:tcPr>
          <w:p w14:paraId="388E0851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19875522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noWrap/>
            <w:hideMark/>
          </w:tcPr>
          <w:p w14:paraId="3BE1D60E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19941818</w:t>
            </w:r>
          </w:p>
        </w:tc>
      </w:tr>
      <w:tr w:rsidR="00E77B2D" w:rsidRPr="00001DA9" w14:paraId="42094C88" w14:textId="77777777" w:rsidTr="00676482">
        <w:trPr>
          <w:trHeight w:val="320"/>
        </w:trPr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105ACB77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VDR</w:t>
            </w:r>
          </w:p>
        </w:tc>
        <w:tc>
          <w:tcPr>
            <w:tcW w:w="1300" w:type="dxa"/>
            <w:noWrap/>
            <w:hideMark/>
          </w:tcPr>
          <w:p w14:paraId="063C3CC5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hr12</w:t>
            </w:r>
          </w:p>
        </w:tc>
        <w:tc>
          <w:tcPr>
            <w:tcW w:w="1318" w:type="dxa"/>
            <w:noWrap/>
            <w:hideMark/>
          </w:tcPr>
          <w:p w14:paraId="4FF40F4F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47841537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noWrap/>
            <w:hideMark/>
          </w:tcPr>
          <w:p w14:paraId="60FC16F3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47904994</w:t>
            </w:r>
          </w:p>
        </w:tc>
      </w:tr>
      <w:tr w:rsidR="00E77B2D" w:rsidRPr="00001DA9" w14:paraId="2A6686C6" w14:textId="77777777" w:rsidTr="00676482">
        <w:trPr>
          <w:trHeight w:val="320"/>
        </w:trPr>
        <w:tc>
          <w:tcPr>
            <w:tcW w:w="145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9C9D897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VEGFA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4F871B3B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chr6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noWrap/>
            <w:hideMark/>
          </w:tcPr>
          <w:p w14:paraId="0D2C8260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43770211</w:t>
            </w:r>
          </w:p>
        </w:tc>
        <w:tc>
          <w:tcPr>
            <w:tcW w:w="131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924B7A" w14:textId="77777777" w:rsidR="00E77B2D" w:rsidRPr="00001DA9" w:rsidRDefault="00E77B2D" w:rsidP="007A31C3">
            <w:pPr>
              <w:rPr>
                <w:rFonts w:ascii="Arial" w:hAnsi="Arial" w:cs="Arial"/>
                <w:sz w:val="22"/>
                <w:szCs w:val="22"/>
              </w:rPr>
            </w:pPr>
            <w:r w:rsidRPr="00001DA9">
              <w:rPr>
                <w:rFonts w:ascii="Arial" w:hAnsi="Arial" w:cs="Arial"/>
                <w:sz w:val="22"/>
                <w:szCs w:val="22"/>
              </w:rPr>
              <w:t>43786487</w:t>
            </w:r>
          </w:p>
        </w:tc>
      </w:tr>
    </w:tbl>
    <w:p w14:paraId="611D6D70" w14:textId="77777777" w:rsidR="00E77B2D" w:rsidRPr="00E77B2D" w:rsidRDefault="00E77B2D">
      <w:pPr>
        <w:rPr>
          <w:rFonts w:ascii="Arial" w:hAnsi="Arial" w:cs="Arial"/>
        </w:rPr>
      </w:pPr>
    </w:p>
    <w:sectPr w:rsidR="00E77B2D" w:rsidRPr="00E77B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82E"/>
    <w:rsid w:val="00001799"/>
    <w:rsid w:val="00001DA9"/>
    <w:rsid w:val="00007941"/>
    <w:rsid w:val="00021768"/>
    <w:rsid w:val="00025D3D"/>
    <w:rsid w:val="00032C7E"/>
    <w:rsid w:val="0003703A"/>
    <w:rsid w:val="000445D0"/>
    <w:rsid w:val="00060EC6"/>
    <w:rsid w:val="0006628B"/>
    <w:rsid w:val="00071826"/>
    <w:rsid w:val="000816E5"/>
    <w:rsid w:val="00082CF8"/>
    <w:rsid w:val="00086397"/>
    <w:rsid w:val="00091E8D"/>
    <w:rsid w:val="000A1F2F"/>
    <w:rsid w:val="000F0009"/>
    <w:rsid w:val="001062D1"/>
    <w:rsid w:val="00142005"/>
    <w:rsid w:val="001846C3"/>
    <w:rsid w:val="001A546D"/>
    <w:rsid w:val="001B7B73"/>
    <w:rsid w:val="002012D2"/>
    <w:rsid w:val="00203601"/>
    <w:rsid w:val="00203B5E"/>
    <w:rsid w:val="00204A2E"/>
    <w:rsid w:val="0023084D"/>
    <w:rsid w:val="00242AF6"/>
    <w:rsid w:val="0029146D"/>
    <w:rsid w:val="002926D6"/>
    <w:rsid w:val="00292FAD"/>
    <w:rsid w:val="00297415"/>
    <w:rsid w:val="002A766C"/>
    <w:rsid w:val="002B2CF8"/>
    <w:rsid w:val="002B7E0C"/>
    <w:rsid w:val="002C0865"/>
    <w:rsid w:val="002C1331"/>
    <w:rsid w:val="002D2B06"/>
    <w:rsid w:val="003029CF"/>
    <w:rsid w:val="00305AB7"/>
    <w:rsid w:val="00310C37"/>
    <w:rsid w:val="00317EE9"/>
    <w:rsid w:val="003217F3"/>
    <w:rsid w:val="0033572D"/>
    <w:rsid w:val="0035219D"/>
    <w:rsid w:val="003534D4"/>
    <w:rsid w:val="00361DFD"/>
    <w:rsid w:val="00375BA7"/>
    <w:rsid w:val="00384B52"/>
    <w:rsid w:val="00387C05"/>
    <w:rsid w:val="00396406"/>
    <w:rsid w:val="003A052C"/>
    <w:rsid w:val="003A63B1"/>
    <w:rsid w:val="003C1AF6"/>
    <w:rsid w:val="003C6534"/>
    <w:rsid w:val="003F32F8"/>
    <w:rsid w:val="00401E93"/>
    <w:rsid w:val="004429EE"/>
    <w:rsid w:val="00452DAF"/>
    <w:rsid w:val="00485693"/>
    <w:rsid w:val="00485862"/>
    <w:rsid w:val="004906F2"/>
    <w:rsid w:val="004B2C1D"/>
    <w:rsid w:val="004F33DD"/>
    <w:rsid w:val="004F3F6A"/>
    <w:rsid w:val="00505D14"/>
    <w:rsid w:val="0051031C"/>
    <w:rsid w:val="005104FC"/>
    <w:rsid w:val="00512C53"/>
    <w:rsid w:val="005130B9"/>
    <w:rsid w:val="00540006"/>
    <w:rsid w:val="00572D9F"/>
    <w:rsid w:val="00574518"/>
    <w:rsid w:val="00580AF5"/>
    <w:rsid w:val="00582B1B"/>
    <w:rsid w:val="005E17ED"/>
    <w:rsid w:val="005F5850"/>
    <w:rsid w:val="00620FE6"/>
    <w:rsid w:val="006240A5"/>
    <w:rsid w:val="00631DF2"/>
    <w:rsid w:val="00642940"/>
    <w:rsid w:val="006510A6"/>
    <w:rsid w:val="00676482"/>
    <w:rsid w:val="006807D9"/>
    <w:rsid w:val="006812D6"/>
    <w:rsid w:val="006B68B5"/>
    <w:rsid w:val="006D1790"/>
    <w:rsid w:val="006E44EA"/>
    <w:rsid w:val="006F0EC1"/>
    <w:rsid w:val="00714E5C"/>
    <w:rsid w:val="00750988"/>
    <w:rsid w:val="00782559"/>
    <w:rsid w:val="007931F4"/>
    <w:rsid w:val="007978FA"/>
    <w:rsid w:val="007A3968"/>
    <w:rsid w:val="007C64CC"/>
    <w:rsid w:val="007D2E5E"/>
    <w:rsid w:val="007D5DE8"/>
    <w:rsid w:val="007E5015"/>
    <w:rsid w:val="00802BF1"/>
    <w:rsid w:val="0081582E"/>
    <w:rsid w:val="008503E4"/>
    <w:rsid w:val="00860032"/>
    <w:rsid w:val="008A42AF"/>
    <w:rsid w:val="008B19D6"/>
    <w:rsid w:val="008C2E3E"/>
    <w:rsid w:val="008E0302"/>
    <w:rsid w:val="008E1F30"/>
    <w:rsid w:val="008E76CC"/>
    <w:rsid w:val="00916893"/>
    <w:rsid w:val="00922F13"/>
    <w:rsid w:val="0094747F"/>
    <w:rsid w:val="0095550E"/>
    <w:rsid w:val="009602F5"/>
    <w:rsid w:val="00965182"/>
    <w:rsid w:val="00976731"/>
    <w:rsid w:val="009910B1"/>
    <w:rsid w:val="009B07C1"/>
    <w:rsid w:val="009B10AE"/>
    <w:rsid w:val="009C5DFE"/>
    <w:rsid w:val="009D61C8"/>
    <w:rsid w:val="009E509C"/>
    <w:rsid w:val="00A0672E"/>
    <w:rsid w:val="00A15D6A"/>
    <w:rsid w:val="00A30F73"/>
    <w:rsid w:val="00A3664A"/>
    <w:rsid w:val="00A5494C"/>
    <w:rsid w:val="00A56CFF"/>
    <w:rsid w:val="00A6285E"/>
    <w:rsid w:val="00A76B8E"/>
    <w:rsid w:val="00A76C89"/>
    <w:rsid w:val="00A82456"/>
    <w:rsid w:val="00A9545D"/>
    <w:rsid w:val="00AA5646"/>
    <w:rsid w:val="00AD2225"/>
    <w:rsid w:val="00AE00BA"/>
    <w:rsid w:val="00B133CF"/>
    <w:rsid w:val="00B15847"/>
    <w:rsid w:val="00B1633D"/>
    <w:rsid w:val="00B27B0E"/>
    <w:rsid w:val="00B444E8"/>
    <w:rsid w:val="00B50D8A"/>
    <w:rsid w:val="00B84A7B"/>
    <w:rsid w:val="00BB08DF"/>
    <w:rsid w:val="00BD3F27"/>
    <w:rsid w:val="00BD485E"/>
    <w:rsid w:val="00BF42D3"/>
    <w:rsid w:val="00C02F01"/>
    <w:rsid w:val="00C037F3"/>
    <w:rsid w:val="00C03DE1"/>
    <w:rsid w:val="00C050B8"/>
    <w:rsid w:val="00C12C38"/>
    <w:rsid w:val="00C174C1"/>
    <w:rsid w:val="00C2033C"/>
    <w:rsid w:val="00C50A94"/>
    <w:rsid w:val="00C514A5"/>
    <w:rsid w:val="00C631C8"/>
    <w:rsid w:val="00C706EE"/>
    <w:rsid w:val="00CA10C0"/>
    <w:rsid w:val="00CB10E3"/>
    <w:rsid w:val="00CB2872"/>
    <w:rsid w:val="00CC36DD"/>
    <w:rsid w:val="00CC4592"/>
    <w:rsid w:val="00CE48BC"/>
    <w:rsid w:val="00D14E4D"/>
    <w:rsid w:val="00D3128B"/>
    <w:rsid w:val="00D53720"/>
    <w:rsid w:val="00D55CFA"/>
    <w:rsid w:val="00DA2A7E"/>
    <w:rsid w:val="00DA31AF"/>
    <w:rsid w:val="00DB44CD"/>
    <w:rsid w:val="00DC1F1C"/>
    <w:rsid w:val="00DC6B13"/>
    <w:rsid w:val="00DE2EFB"/>
    <w:rsid w:val="00E15800"/>
    <w:rsid w:val="00E17FD1"/>
    <w:rsid w:val="00E20DDE"/>
    <w:rsid w:val="00E56400"/>
    <w:rsid w:val="00E56798"/>
    <w:rsid w:val="00E601A4"/>
    <w:rsid w:val="00E67FFD"/>
    <w:rsid w:val="00E70530"/>
    <w:rsid w:val="00E74D1B"/>
    <w:rsid w:val="00E77B2D"/>
    <w:rsid w:val="00E85673"/>
    <w:rsid w:val="00E9398B"/>
    <w:rsid w:val="00EA03B3"/>
    <w:rsid w:val="00EA2418"/>
    <w:rsid w:val="00EB02F1"/>
    <w:rsid w:val="00ED53A2"/>
    <w:rsid w:val="00EF5C4B"/>
    <w:rsid w:val="00F17B4E"/>
    <w:rsid w:val="00F25ED4"/>
    <w:rsid w:val="00F43A74"/>
    <w:rsid w:val="00F617EE"/>
    <w:rsid w:val="00F70927"/>
    <w:rsid w:val="00F7727B"/>
    <w:rsid w:val="00F97143"/>
    <w:rsid w:val="00FA2F9A"/>
    <w:rsid w:val="00FB46D8"/>
    <w:rsid w:val="00FB6ED0"/>
    <w:rsid w:val="00FE1D7C"/>
    <w:rsid w:val="00FE4E1F"/>
    <w:rsid w:val="00FE73F1"/>
    <w:rsid w:val="00FF19C0"/>
    <w:rsid w:val="00FF6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0EBEAB"/>
  <w15:chartTrackingRefBased/>
  <w15:docId w15:val="{D337C058-84E1-5544-9185-5B8C13559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58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58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58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58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58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58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58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58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58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58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58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58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58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58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58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58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58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58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58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58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58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58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58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58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58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58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58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58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582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7B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54</Words>
  <Characters>1450</Characters>
  <Application>Microsoft Office Word</Application>
  <DocSecurity>0</DocSecurity>
  <Lines>12</Lines>
  <Paragraphs>3</Paragraphs>
  <ScaleCrop>false</ScaleCrop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hling, Gina Marie</dc:creator>
  <cp:keywords/>
  <dc:description/>
  <cp:lastModifiedBy>Gehling, Gina Marie</cp:lastModifiedBy>
  <cp:revision>9</cp:revision>
  <dcterms:created xsi:type="dcterms:W3CDTF">2026-02-19T22:39:00Z</dcterms:created>
  <dcterms:modified xsi:type="dcterms:W3CDTF">2026-02-20T13:10:00Z</dcterms:modified>
</cp:coreProperties>
</file>